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251AF" w:rsidRPr="000D50ED" w:rsidRDefault="001251AF" w:rsidP="001251AF">
      <w:pPr>
        <w:spacing w:line="480" w:lineRule="auto"/>
        <w:ind w:left="-426"/>
        <w:jc w:val="both"/>
        <w:rPr>
          <w:b/>
          <w:color w:val="000000" w:themeColor="text1"/>
          <w:shd w:val="clear" w:color="auto" w:fill="FFFFFF"/>
        </w:rPr>
      </w:pPr>
      <w:r w:rsidRPr="000D50ED">
        <w:rPr>
          <w:b/>
          <w:color w:val="000000" w:themeColor="text1"/>
          <w:shd w:val="clear" w:color="auto" w:fill="FFFFFF"/>
        </w:rPr>
        <w:t>Table S1 Cloning primers</w:t>
      </w:r>
    </w:p>
    <w:tbl>
      <w:tblPr>
        <w:tblStyle w:val="TableGrid"/>
        <w:tblW w:w="10071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96"/>
        <w:gridCol w:w="4575"/>
      </w:tblGrid>
      <w:tr w:rsidR="001251AF" w:rsidRPr="000D50ED" w:rsidTr="00B32C58">
        <w:trPr>
          <w:cantSplit/>
          <w:trHeight w:val="259"/>
          <w:jc w:val="center"/>
        </w:trPr>
        <w:tc>
          <w:tcPr>
            <w:tcW w:w="10071" w:type="dxa"/>
            <w:gridSpan w:val="2"/>
            <w:tcBorders>
              <w:top w:val="single" w:sz="12" w:space="0" w:color="000000"/>
            </w:tcBorders>
            <w:shd w:val="clear" w:color="auto" w:fill="auto"/>
          </w:tcPr>
          <w:p w:rsidR="001251AF" w:rsidRPr="000D50ED" w:rsidRDefault="001251AF" w:rsidP="00B32C58">
            <w:pPr>
              <w:rPr>
                <w:b/>
                <w:bCs/>
                <w:color w:val="000000" w:themeColor="text1"/>
              </w:rPr>
            </w:pPr>
            <w:r w:rsidRPr="000D50ED">
              <w:rPr>
                <w:b/>
                <w:bCs/>
                <w:color w:val="000000" w:themeColor="text1"/>
              </w:rPr>
              <w:t>Cloning of hUBAP2L in pEGFP-C1</w:t>
            </w:r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EGFP-C1-hUBAP2L-WT-Fwd</w:t>
            </w:r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  <w:lang w:val="fr-FR"/>
              </w:rPr>
            </w:pPr>
            <w:proofErr w:type="spellStart"/>
            <w:proofErr w:type="gramStart"/>
            <w:r w:rsidRPr="000D50ED">
              <w:rPr>
                <w:color w:val="000000" w:themeColor="text1"/>
                <w:lang w:val="fr-FR"/>
              </w:rPr>
              <w:t>ttattaCTCGAGCCATGATGACATCGGTGGGCACTAACCG</w:t>
            </w:r>
            <w:proofErr w:type="spellEnd"/>
            <w:proofErr w:type="gram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EGFP-C1-hUBAP2L-WT-Rvs</w:t>
            </w:r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  <w:lang w:val="fr-FR"/>
              </w:rPr>
            </w:pPr>
            <w:proofErr w:type="spellStart"/>
            <w:proofErr w:type="gramStart"/>
            <w:r w:rsidRPr="000D50ED">
              <w:rPr>
                <w:color w:val="000000" w:themeColor="text1"/>
                <w:lang w:val="fr-FR"/>
              </w:rPr>
              <w:t>attattGAATTCTCAGTTGGCCCCCCAGCTGTAGC</w:t>
            </w:r>
            <w:proofErr w:type="spellEnd"/>
            <w:proofErr w:type="gram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EGFP-C1-hUBAP2L-UBA (1-97 aa)-</w:t>
            </w:r>
            <w:proofErr w:type="spellStart"/>
            <w:r w:rsidRPr="000D50ED">
              <w:rPr>
                <w:color w:val="000000" w:themeColor="text1"/>
              </w:rPr>
              <w:t>Fwd</w:t>
            </w:r>
            <w:proofErr w:type="spellEnd"/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ttattaCTCGAGCCATGATGACATCGGTGGGCACTAACCG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EGFP-C1-hUBAP2L-UBA (1-97 aa)-</w:t>
            </w:r>
            <w:proofErr w:type="spellStart"/>
            <w:r w:rsidRPr="000D50ED">
              <w:rPr>
                <w:color w:val="000000" w:themeColor="text1"/>
              </w:rPr>
              <w:t>Rvs</w:t>
            </w:r>
            <w:proofErr w:type="spellEnd"/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tatataGAATTCtcaCTCCCAGGAATGCGTGTCTGG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EGFP-C1-hUBAP2L-98-430 aa-</w:t>
            </w:r>
            <w:proofErr w:type="spellStart"/>
            <w:r w:rsidRPr="000D50ED">
              <w:rPr>
                <w:color w:val="000000" w:themeColor="text1"/>
              </w:rPr>
              <w:t>Fwd</w:t>
            </w:r>
            <w:proofErr w:type="spellEnd"/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ttattaCTCGAGCCatgGTCGGGAAGAAGAAGGGAGTC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EGFP-C1-hUBAP2L-98-430 aa-</w:t>
            </w:r>
            <w:proofErr w:type="spellStart"/>
            <w:r w:rsidRPr="000D50ED">
              <w:rPr>
                <w:color w:val="000000" w:themeColor="text1"/>
              </w:rPr>
              <w:t>Rvs</w:t>
            </w:r>
            <w:proofErr w:type="spellEnd"/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tatataGAATTCtcaGGTTGAAGATGGGGTAAAAGCC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EGFP-C1-hUBAP2L-1-430 aa-</w:t>
            </w:r>
            <w:proofErr w:type="spellStart"/>
            <w:r w:rsidRPr="000D50ED">
              <w:rPr>
                <w:color w:val="000000" w:themeColor="text1"/>
              </w:rPr>
              <w:t>Fwd</w:t>
            </w:r>
            <w:proofErr w:type="spellEnd"/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ttattaCTCGAGCCATGATGACATCGGTGGGCACTAACCG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EGFP-C1-hUBAP2L-1-430 aa-</w:t>
            </w:r>
            <w:proofErr w:type="spellStart"/>
            <w:r w:rsidRPr="000D50ED">
              <w:rPr>
                <w:color w:val="000000" w:themeColor="text1"/>
              </w:rPr>
              <w:t>Rvs</w:t>
            </w:r>
            <w:proofErr w:type="spellEnd"/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tatataGAATTCtcaGGTTGAAGATGGGGTAAAAGCC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EGFP-C1-hUBAP2L-ΔUBA-Fwd</w:t>
            </w:r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ttattaCTCGAGCCatgGTCGGGAAGAAGAAGGGAGTC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EGFP-C1-hUBAP2L-ΔUBA-Rvs</w:t>
            </w:r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attattGAATTCTCAGTTGGCCCCCCAGCTGTAGC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EGFP-C1-hUBAP2L-Δ(UBA+RGG)-</w:t>
            </w:r>
            <w:proofErr w:type="spellStart"/>
            <w:r w:rsidRPr="000D50ED">
              <w:rPr>
                <w:color w:val="000000" w:themeColor="text1"/>
              </w:rPr>
              <w:t>Fwd</w:t>
            </w:r>
            <w:proofErr w:type="spellEnd"/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ttattaCTCGAGCCatgGGAACCTTTAACCCAGCTG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EGFP-C1-hUBAP2L-Δ(UBA+RGG)-</w:t>
            </w:r>
            <w:proofErr w:type="spellStart"/>
            <w:r w:rsidRPr="000D50ED">
              <w:rPr>
                <w:color w:val="000000" w:themeColor="text1"/>
              </w:rPr>
              <w:t>Rvs</w:t>
            </w:r>
            <w:proofErr w:type="spellEnd"/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attattGAATTCTCAGTTGGCCCCCCAGCTGTAGC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EGFP-C1-hUBAP2L-Δ1-429 aa-</w:t>
            </w:r>
            <w:proofErr w:type="spellStart"/>
            <w:r w:rsidRPr="000D50ED">
              <w:rPr>
                <w:color w:val="000000" w:themeColor="text1"/>
              </w:rPr>
              <w:t>Fwd</w:t>
            </w:r>
            <w:proofErr w:type="spellEnd"/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tatattCTCGAGCCatgATGGAGGTGTTCCTTCAGGAG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EGFP-C1-hUBAP2L-Δ1-429 aa-</w:t>
            </w:r>
            <w:proofErr w:type="spellStart"/>
            <w:r w:rsidRPr="000D50ED">
              <w:rPr>
                <w:color w:val="000000" w:themeColor="text1"/>
              </w:rPr>
              <w:t>Rvs</w:t>
            </w:r>
            <w:proofErr w:type="spellEnd"/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attattGAATTCTCAGTTGGCCCCCCAGCTGTAGC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10071" w:type="dxa"/>
            <w:gridSpan w:val="2"/>
            <w:shd w:val="clear" w:color="auto" w:fill="auto"/>
          </w:tcPr>
          <w:p w:rsidR="001251AF" w:rsidRPr="000D50ED" w:rsidRDefault="001251AF" w:rsidP="00B32C58">
            <w:pPr>
              <w:rPr>
                <w:b/>
                <w:bCs/>
                <w:color w:val="000000" w:themeColor="text1"/>
              </w:rPr>
            </w:pPr>
            <w:r w:rsidRPr="000D50ED">
              <w:rPr>
                <w:b/>
                <w:bCs/>
                <w:color w:val="000000" w:themeColor="text1"/>
              </w:rPr>
              <w:t>Cloning of hFXR1 in pEGFP-C1</w:t>
            </w:r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EGFP-C1-hFXR1-WT-Fwd</w:t>
            </w:r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ttattaCTCGAGCCATGGCGGAGCTGACGGTGGAGG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EGFP-C1-hFXR1-WT-Rvs</w:t>
            </w:r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tattatGAATTCTTATGAAACACCATTCAGGACTGC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10071" w:type="dxa"/>
            <w:gridSpan w:val="2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b/>
                <w:bCs/>
                <w:color w:val="000000" w:themeColor="text1"/>
              </w:rPr>
              <w:t>Cloning of Nup85 in pSNAPf-C1</w:t>
            </w:r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SNAPf-C1-hNup85-WT-Fwd (</w:t>
            </w:r>
            <w:proofErr w:type="spellStart"/>
            <w:r w:rsidRPr="000D50ED">
              <w:rPr>
                <w:color w:val="000000" w:themeColor="text1"/>
              </w:rPr>
              <w:t>BamHI</w:t>
            </w:r>
            <w:proofErr w:type="spellEnd"/>
            <w:r w:rsidRPr="000D50ED">
              <w:rPr>
                <w:color w:val="000000" w:themeColor="text1"/>
              </w:rPr>
              <w:t>)</w:t>
            </w:r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ataataGGATCCATGGAGGAGCTCGATGGCGAGCCAACAGTCACTTTGATTCCAGGCGTGAATTCCAAGAAGAACCAAATGTATTTTG</w:t>
            </w:r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SNAPf-C1-hNup85-WT-Rvs (</w:t>
            </w:r>
            <w:proofErr w:type="spellStart"/>
            <w:r w:rsidRPr="000D50ED">
              <w:rPr>
                <w:color w:val="000000" w:themeColor="text1"/>
              </w:rPr>
              <w:t>XhoI</w:t>
            </w:r>
            <w:proofErr w:type="spellEnd"/>
            <w:r w:rsidRPr="000D50ED">
              <w:rPr>
                <w:color w:val="000000" w:themeColor="text1"/>
              </w:rPr>
              <w:t>)</w:t>
            </w:r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taataaCTCGAGTCAGGAACCTTCCAGTGAGCCTTCTC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10071" w:type="dxa"/>
            <w:gridSpan w:val="2"/>
            <w:shd w:val="clear" w:color="auto" w:fill="auto"/>
          </w:tcPr>
          <w:p w:rsidR="001251AF" w:rsidRPr="000D50ED" w:rsidRDefault="001251AF" w:rsidP="00B32C58">
            <w:pPr>
              <w:rPr>
                <w:b/>
                <w:bCs/>
                <w:color w:val="000000" w:themeColor="text1"/>
              </w:rPr>
            </w:pPr>
            <w:r w:rsidRPr="000D50ED">
              <w:rPr>
                <w:b/>
                <w:bCs/>
                <w:color w:val="000000" w:themeColor="text1"/>
              </w:rPr>
              <w:t>Cloning of hUBAP2L in pcDNA3.1-Flag-N</w:t>
            </w:r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cDNA3.1-Flag-N-hUBAP2L-WT-Fwd</w:t>
            </w:r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rFonts w:hint="eastAsia"/>
                <w:color w:val="000000" w:themeColor="text1"/>
                <w:lang w:eastAsia="zh-CN"/>
              </w:rPr>
              <w:t>ttt</w:t>
            </w:r>
            <w:r w:rsidRPr="000D50ED">
              <w:rPr>
                <w:color w:val="000000" w:themeColor="text1"/>
              </w:rPr>
              <w:t>GAATTCTTATGACATCGGTGGGCACTAACC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pcDNA3.1-Flag-N-hUBAP2L-WT-Rvs</w:t>
            </w:r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tttCTCGAGTCAGTTGGCCCCCCAGC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10071" w:type="dxa"/>
            <w:gridSpan w:val="2"/>
            <w:shd w:val="clear" w:color="auto" w:fill="auto"/>
          </w:tcPr>
          <w:p w:rsidR="001251AF" w:rsidRPr="000D50ED" w:rsidRDefault="001251AF" w:rsidP="00B32C58">
            <w:pPr>
              <w:rPr>
                <w:b/>
                <w:bCs/>
                <w:color w:val="000000" w:themeColor="text1"/>
              </w:rPr>
            </w:pPr>
            <w:r w:rsidRPr="000D50ED">
              <w:rPr>
                <w:b/>
                <w:bCs/>
                <w:color w:val="000000" w:themeColor="text1"/>
              </w:rPr>
              <w:t>Cloning of hUBAP2L KO sgRNAs in pX330-P2A-EGFP/RFP</w:t>
            </w:r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hUBAP2L KO exon5 sgRNA-1-Fwd</w:t>
            </w:r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caccGTGGCCAGACGGAATCCAATG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hUBAP2L KO exon5 sgRNA-1-Rvs</w:t>
            </w:r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aaacCATTGGATTCCGTCTGGCCAC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hUBAP2L KO exon5 sgRNA-2-Fwd</w:t>
            </w:r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caccGGTGGTGGGCCACCAAGACGG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hUBAP2L KO exon5 sgRNA-2-Rvs</w:t>
            </w:r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aaacCCGTCTTGGTGGCCCACCACC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U6-CRISP/Cas9-promoter sequencing primer</w:t>
            </w:r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proofErr w:type="spellStart"/>
            <w:r w:rsidRPr="000D50ED">
              <w:rPr>
                <w:color w:val="000000" w:themeColor="text1"/>
              </w:rPr>
              <w:t>gggcctatttcccatgattc</w:t>
            </w:r>
            <w:proofErr w:type="spellEnd"/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10071" w:type="dxa"/>
            <w:gridSpan w:val="2"/>
            <w:shd w:val="clear" w:color="auto" w:fill="auto"/>
          </w:tcPr>
          <w:p w:rsidR="001251AF" w:rsidRPr="000D50ED" w:rsidRDefault="001251AF" w:rsidP="00B32C58">
            <w:pPr>
              <w:rPr>
                <w:b/>
                <w:bCs/>
                <w:color w:val="000000" w:themeColor="text1"/>
              </w:rPr>
            </w:pPr>
            <w:r w:rsidRPr="000D50ED">
              <w:rPr>
                <w:b/>
                <w:bCs/>
                <w:color w:val="000000" w:themeColor="text1"/>
              </w:rPr>
              <w:t>Sequencing of UBAP2L KO clones - cloning of genomic DNA in pUC57</w:t>
            </w:r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lastRenderedPageBreak/>
              <w:t>hUBAP2L KO exon5-DNA sequencing-</w:t>
            </w:r>
            <w:proofErr w:type="spellStart"/>
            <w:r w:rsidRPr="000D50ED">
              <w:rPr>
                <w:color w:val="000000" w:themeColor="text1"/>
              </w:rPr>
              <w:t>Fwd</w:t>
            </w:r>
            <w:proofErr w:type="spellEnd"/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CGAATGCATCTAGATATCGGATCCCTGCTGAGTGGAGAATGGTTA</w:t>
            </w:r>
          </w:p>
        </w:tc>
      </w:tr>
      <w:tr w:rsidR="001251AF" w:rsidRPr="000D50ED" w:rsidTr="00B32C58">
        <w:trPr>
          <w:cantSplit/>
          <w:trHeight w:val="259"/>
          <w:jc w:val="center"/>
        </w:trPr>
        <w:tc>
          <w:tcPr>
            <w:tcW w:w="5496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hUBAP2L KO exon5-DNA sequencing-</w:t>
            </w:r>
            <w:proofErr w:type="spellStart"/>
            <w:r w:rsidRPr="000D50ED">
              <w:rPr>
                <w:color w:val="000000" w:themeColor="text1"/>
              </w:rPr>
              <w:t>Rvs</w:t>
            </w:r>
            <w:proofErr w:type="spellEnd"/>
          </w:p>
        </w:tc>
        <w:tc>
          <w:tcPr>
            <w:tcW w:w="4575" w:type="dxa"/>
            <w:shd w:val="clear" w:color="auto" w:fill="auto"/>
          </w:tcPr>
          <w:p w:rsidR="001251AF" w:rsidRPr="000D50ED" w:rsidRDefault="001251AF" w:rsidP="00B32C58">
            <w:pPr>
              <w:rPr>
                <w:color w:val="000000" w:themeColor="text1"/>
              </w:rPr>
            </w:pPr>
            <w:r w:rsidRPr="000D50ED">
              <w:rPr>
                <w:color w:val="000000" w:themeColor="text1"/>
              </w:rPr>
              <w:t>GCCTCTGCAGTCGACGGGCCCGGGAGACTGGTGGCAGTTGGTAG</w:t>
            </w:r>
          </w:p>
        </w:tc>
      </w:tr>
    </w:tbl>
    <w:p w:rsidR="001251AF" w:rsidRPr="000D50ED" w:rsidRDefault="001251AF" w:rsidP="001251AF">
      <w:pPr>
        <w:rPr>
          <w:b/>
          <w:color w:val="000000" w:themeColor="text1"/>
          <w:shd w:val="clear" w:color="auto" w:fill="FFFFFF"/>
        </w:rPr>
      </w:pPr>
    </w:p>
    <w:p w:rsidR="00AC496A" w:rsidRDefault="00AC496A"/>
    <w:sectPr w:rsidR="00AC496A" w:rsidSect="0007436F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1AF"/>
    <w:rsid w:val="0007436F"/>
    <w:rsid w:val="001251AF"/>
    <w:rsid w:val="0024770D"/>
    <w:rsid w:val="00AC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94C71D"/>
  <w15:chartTrackingRefBased/>
  <w15:docId w15:val="{5A4A2692-39BB-B948-B75A-EB765E13E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1AF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51AF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a SUMARA</dc:creator>
  <cp:keywords/>
  <dc:description/>
  <cp:lastModifiedBy>Izabela SUMARA</cp:lastModifiedBy>
  <cp:revision>1</cp:revision>
  <dcterms:created xsi:type="dcterms:W3CDTF">2024-03-08T12:00:00Z</dcterms:created>
  <dcterms:modified xsi:type="dcterms:W3CDTF">2024-03-08T12:00:00Z</dcterms:modified>
</cp:coreProperties>
</file>